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111A8" w:rsidRPr="00E778C4" w:rsidRDefault="002111A8" w:rsidP="002111A8">
      <w:pPr>
        <w:jc w:val="both"/>
        <w:rPr>
          <w:rFonts w:ascii="Times New Roman" w:hAnsi="Times New Roman" w:cs="Times New Roman"/>
          <w:b/>
          <w:sz w:val="20"/>
        </w:rPr>
      </w:pPr>
      <w:proofErr w:type="gramStart"/>
      <w:r w:rsidRPr="00E778C4">
        <w:rPr>
          <w:rFonts w:ascii="Times New Roman" w:hAnsi="Times New Roman" w:cs="Times New Roman"/>
          <w:b/>
          <w:sz w:val="20"/>
        </w:rPr>
        <w:t>Supplementary Table 1.</w:t>
      </w:r>
      <w:proofErr w:type="gramEnd"/>
      <w:r w:rsidRPr="00E778C4">
        <w:rPr>
          <w:rFonts w:ascii="Times New Roman" w:hAnsi="Times New Roman" w:cs="Times New Roman"/>
          <w:b/>
          <w:sz w:val="20"/>
        </w:rPr>
        <w:t xml:space="preserve"> </w:t>
      </w:r>
      <w:proofErr w:type="gramStart"/>
      <w:r w:rsidRPr="00E778C4">
        <w:rPr>
          <w:rFonts w:ascii="Times New Roman" w:hAnsi="Times New Roman" w:cs="Times New Roman"/>
          <w:b/>
          <w:sz w:val="20"/>
        </w:rPr>
        <w:t>Transcript-specific PCR primers.</w:t>
      </w:r>
      <w:proofErr w:type="gramEnd"/>
    </w:p>
    <w:p w:rsidR="002111A8" w:rsidRPr="006C0831" w:rsidRDefault="002111A8" w:rsidP="002111A8">
      <w:pPr>
        <w:jc w:val="both"/>
        <w:rPr>
          <w:rFonts w:ascii="Times New Roman" w:hAnsi="Times New Roman" w:cs="Times New Roman"/>
          <w:b/>
        </w:rPr>
      </w:pPr>
    </w:p>
    <w:tbl>
      <w:tblPr>
        <w:tblW w:w="9102" w:type="dxa"/>
        <w:tblInd w:w="-17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77"/>
        <w:gridCol w:w="1984"/>
        <w:gridCol w:w="1134"/>
        <w:gridCol w:w="3686"/>
        <w:gridCol w:w="1021"/>
      </w:tblGrid>
      <w:tr w:rsidR="002111A8" w:rsidRPr="006C0831" w:rsidTr="006C2D6C"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   Gene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Accession No.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Oligos</w:t>
            </w:r>
            <w:proofErr w:type="spellEnd"/>
          </w:p>
        </w:tc>
        <w:tc>
          <w:tcPr>
            <w:tcW w:w="3686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Primer sequence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Amplicon</w:t>
            </w:r>
            <w:proofErr w:type="spell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size (bps)</w:t>
            </w:r>
          </w:p>
        </w:tc>
      </w:tr>
      <w:tr w:rsidR="002111A8" w:rsidRPr="006C0831" w:rsidTr="006C2D6C"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rad51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2875.4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TGCCAGCTTCCCATTGACCG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CAGGACATCACTGCCAGAGAG 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30</w:t>
            </w:r>
          </w:p>
        </w:tc>
      </w:tr>
      <w:tr w:rsidR="002111A8" w:rsidRPr="006C0831" w:rsidTr="006C2D6C"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ercc1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1983.3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TACCACAACCTGCACCCAGAC 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GGGATCTTTCACATCCACCTGG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</w:p>
        </w:tc>
      </w:tr>
      <w:tr w:rsidR="002111A8" w:rsidRPr="006C0831" w:rsidTr="006C2D6C"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ppp1r13b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15316.2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CTGCTGGGGCTGTATCCAC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AAGTGGCTCCTGGTAGCTGG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01</w:t>
            </w:r>
          </w:p>
        </w:tc>
      </w:tr>
      <w:tr w:rsidR="002111A8" w:rsidRPr="006C0831" w:rsidTr="006C2D6C"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snai1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5985.3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GCTCTTTCCTCGTCAGGAA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GCTGCTGGAAGGTAAACTCTGG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95</w:t>
            </w:r>
          </w:p>
        </w:tc>
      </w:tr>
      <w:tr w:rsidR="002111A8" w:rsidRPr="006C0831" w:rsidTr="006C2D6C"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Snai2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3068.4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CGAACTGGACACACATACAGTGA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CGGTAGTCCACACAGTGATGG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07</w:t>
            </w:r>
          </w:p>
        </w:tc>
      </w:tr>
      <w:tr w:rsidR="002111A8" w:rsidRPr="006C0831" w:rsidTr="006C2D6C">
        <w:trPr>
          <w:trHeight w:val="222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twist1</w:t>
            </w:r>
            <w:proofErr w:type="gram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0474.3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GCCGGAGACCTAGATGTCATTG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CCCACGCCCTGTTTCTTTGA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33</w:t>
            </w:r>
          </w:p>
        </w:tc>
      </w:tr>
      <w:tr w:rsidR="002111A8" w:rsidRPr="006C0831" w:rsidTr="006C2D6C">
        <w:trPr>
          <w:trHeight w:val="34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xrcc3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1100119.1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CATCAACCAGGTGACAGAGGC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GTCAGCCAGCAGTCTCACC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35</w:t>
            </w:r>
          </w:p>
        </w:tc>
      </w:tr>
      <w:tr w:rsidR="002111A8" w:rsidRPr="006C0831" w:rsidTr="006C2D6C">
        <w:trPr>
          <w:trHeight w:val="35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brca1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7294.3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AGCTTGACACAGGTTTGGAGTATGC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GCACGGTTTCTGTAGCCCAT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23</w:t>
            </w:r>
          </w:p>
        </w:tc>
      </w:tr>
      <w:tr w:rsidR="002111A8" w:rsidRPr="006C0831" w:rsidTr="006C2D6C">
        <w:trPr>
          <w:trHeight w:val="24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brca2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0059.3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TTGTGAAGGGTCGTCAGACACC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CACAGTAGAACTAAGGGTGGGTG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17</w:t>
            </w:r>
          </w:p>
        </w:tc>
      </w:tr>
      <w:tr w:rsidR="002111A8" w:rsidRPr="006C0831" w:rsidTr="006C2D6C">
        <w:trPr>
          <w:trHeight w:val="24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ccnd1</w:t>
            </w:r>
            <w:proofErr w:type="gram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-short isofor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53056.2 (ENST00000227507.2)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ACCTGGATGCTGGAGATGTGAAG 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AGGCGGTAGTAGGACAGGAAGTTG 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28</w:t>
            </w:r>
          </w:p>
        </w:tc>
      </w:tr>
      <w:tr w:rsidR="002111A8" w:rsidRPr="006C0831" w:rsidTr="006C2D6C">
        <w:trPr>
          <w:trHeight w:val="51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ccnd1</w:t>
            </w:r>
            <w:proofErr w:type="gram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-long isofor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ENST00000536559.1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TGCTGCAAATGGAGCTGCTC 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TGTTTGTTCTCCTCCGCCTCTG 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20</w:t>
            </w:r>
          </w:p>
        </w:tc>
      </w:tr>
      <w:tr w:rsidR="002111A8" w:rsidRPr="006C0831" w:rsidTr="006C2D6C">
        <w:trPr>
          <w:trHeight w:val="17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cdk1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2596.3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CGAGAGGTGTCTCTGCTGAAG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AGGTACTCAAACACCAGGGTGAG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</w:tr>
      <w:tr w:rsidR="002111A8" w:rsidRPr="006C0831" w:rsidTr="006C2D6C">
        <w:trPr>
          <w:trHeight w:val="32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notch1</w:t>
            </w:r>
            <w:proofErr w:type="gramEnd"/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17617.4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CATCTGTGCCAGTACGATGTGG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CCGTGTACCCTTCCGTGCA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13</w:t>
            </w:r>
          </w:p>
        </w:tc>
      </w:tr>
      <w:tr w:rsidR="002111A8" w:rsidRPr="006C0831" w:rsidTr="006C2D6C">
        <w:trPr>
          <w:trHeight w:val="32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xbp1</w:t>
            </w:r>
            <w:proofErr w:type="gram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-short isofor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1079539.1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C0831">
              <w:rPr>
                <w:rFonts w:ascii="Times New Roman" w:hAnsi="Times New Roman" w:cs="Times New Roman"/>
                <w:sz w:val="18"/>
              </w:rPr>
              <w:t>CTGAGTCCGAAGCAGGTGCAG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</w:rPr>
              <w:t>ATGCCCAACAGGATATCAGACTCTGA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C0831">
              <w:rPr>
                <w:rFonts w:ascii="Times New Roman" w:hAnsi="Times New Roman" w:cs="Times New Roman"/>
                <w:sz w:val="20"/>
              </w:rPr>
              <w:t>109</w:t>
            </w:r>
          </w:p>
        </w:tc>
      </w:tr>
      <w:tr w:rsidR="002111A8" w:rsidRPr="006C0831" w:rsidTr="006C2D6C">
        <w:trPr>
          <w:trHeight w:val="32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xbp1</w:t>
            </w:r>
            <w:proofErr w:type="gram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-long isofor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5080.3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</w:rPr>
            </w:pPr>
            <w:r w:rsidRPr="006C0831">
              <w:rPr>
                <w:rFonts w:ascii="Times New Roman" w:hAnsi="Times New Roman" w:cs="Times New Roman"/>
                <w:sz w:val="18"/>
              </w:rPr>
              <w:t>GCAGCACTCAGACTACGTGCA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</w:rPr>
              <w:t>ATGCCCAACAGGATATCAGACTCTGA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20"/>
                <w:szCs w:val="18"/>
              </w:rPr>
            </w:pPr>
            <w:r w:rsidRPr="006C0831">
              <w:rPr>
                <w:rFonts w:ascii="Times New Roman" w:hAnsi="Times New Roman" w:cs="Times New Roman"/>
                <w:sz w:val="20"/>
              </w:rPr>
              <w:t>127</w:t>
            </w:r>
          </w:p>
        </w:tc>
      </w:tr>
      <w:tr w:rsidR="002111A8" w:rsidRPr="006C0831" w:rsidTr="006C2D6C">
        <w:trPr>
          <w:trHeight w:val="32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lastRenderedPageBreak/>
              <w:t>ctnbb1</w:t>
            </w:r>
            <w:proofErr w:type="gram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-short isoform 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1330729.1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TGGCTACTCAAGCTGATTTGATGGAGT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ACTCCATCAAATCAGCTTGAGTAGCCA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25</w:t>
            </w:r>
          </w:p>
        </w:tc>
      </w:tr>
      <w:tr w:rsidR="002111A8" w:rsidRPr="006C0831" w:rsidTr="006C2D6C">
        <w:trPr>
          <w:trHeight w:val="320"/>
        </w:trPr>
        <w:tc>
          <w:tcPr>
            <w:tcW w:w="1277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gramStart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ctnbb1</w:t>
            </w:r>
            <w:proofErr w:type="gramEnd"/>
            <w:r w:rsidRPr="006C0831">
              <w:rPr>
                <w:rFonts w:ascii="Times New Roman" w:hAnsi="Times New Roman" w:cs="Times New Roman"/>
                <w:b/>
                <w:sz w:val="18"/>
                <w:szCs w:val="18"/>
              </w:rPr>
              <w:t>-long isoform</w:t>
            </w:r>
          </w:p>
        </w:tc>
        <w:tc>
          <w:tcPr>
            <w:tcW w:w="1984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NM_001098209.1</w:t>
            </w:r>
          </w:p>
        </w:tc>
        <w:tc>
          <w:tcPr>
            <w:tcW w:w="1134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F-primer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R-primer</w:t>
            </w:r>
          </w:p>
        </w:tc>
        <w:tc>
          <w:tcPr>
            <w:tcW w:w="3686" w:type="dxa"/>
            <w:shd w:val="clear" w:color="auto" w:fill="auto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GAAGGTGTGGCGACATATGCAGC</w:t>
            </w:r>
          </w:p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AGATCAGCAGTCTCATTCCAAGCCA</w:t>
            </w:r>
          </w:p>
        </w:tc>
        <w:tc>
          <w:tcPr>
            <w:tcW w:w="1021" w:type="dxa"/>
            <w:shd w:val="clear" w:color="auto" w:fill="auto"/>
            <w:vAlign w:val="center"/>
          </w:tcPr>
          <w:p w:rsidR="002111A8" w:rsidRPr="006C0831" w:rsidRDefault="002111A8" w:rsidP="006C2D6C">
            <w:pPr>
              <w:spacing w:line="48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6C0831">
              <w:rPr>
                <w:rFonts w:ascii="Times New Roman" w:hAnsi="Times New Roman" w:cs="Times New Roman"/>
                <w:sz w:val="18"/>
                <w:szCs w:val="18"/>
              </w:rPr>
              <w:t>143</w:t>
            </w:r>
          </w:p>
        </w:tc>
      </w:tr>
    </w:tbl>
    <w:p w:rsidR="006834B4" w:rsidRDefault="006834B4">
      <w:bookmarkStart w:id="0" w:name="_GoBack"/>
      <w:bookmarkEnd w:id="0"/>
    </w:p>
    <w:sectPr w:rsidR="006834B4" w:rsidSect="00BE754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1A8"/>
    <w:rsid w:val="002111A8"/>
    <w:rsid w:val="006834B4"/>
    <w:rsid w:val="00BE75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60484D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A8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111A8"/>
    <w:rPr>
      <w:rFonts w:eastAsiaTheme="minorHAnsi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2</Words>
  <Characters>1499</Characters>
  <Application>Microsoft Macintosh Word</Application>
  <DocSecurity>0</DocSecurity>
  <Lines>12</Lines>
  <Paragraphs>3</Paragraphs>
  <ScaleCrop>false</ScaleCrop>
  <Company>Usyd</Company>
  <LinksUpToDate>false</LinksUpToDate>
  <CharactersWithSpaces>175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in Farahani</dc:creator>
  <cp:keywords/>
  <dc:description/>
  <cp:lastModifiedBy>Ramin Farahani</cp:lastModifiedBy>
  <cp:revision>1</cp:revision>
  <dcterms:created xsi:type="dcterms:W3CDTF">2018-06-24T03:59:00Z</dcterms:created>
  <dcterms:modified xsi:type="dcterms:W3CDTF">2018-06-24T04:00:00Z</dcterms:modified>
</cp:coreProperties>
</file>